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FE" w:rsidRDefault="00522B2C" w:rsidP="002D32FE">
      <w:pPr>
        <w:spacing w:line="360" w:lineRule="auto"/>
        <w:rPr>
          <w:rFonts w:ascii="Times New Roman" w:hAnsi="Times New Roman" w:cs="Times New Roman"/>
          <w:b/>
        </w:rPr>
      </w:pPr>
      <w:r w:rsidRPr="00D61B69">
        <w:rPr>
          <w:rFonts w:ascii="Times New Roman" w:hAnsi="Times New Roman" w:cs="Times New Roman"/>
          <w:b/>
        </w:rPr>
        <w:t xml:space="preserve">Additional file </w:t>
      </w:r>
      <w:r w:rsidR="00B909C7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2D32FE" w:rsidRPr="00D61B69">
        <w:rPr>
          <w:rFonts w:ascii="Times New Roman" w:hAnsi="Times New Roman" w:cs="Times New Roman"/>
          <w:b/>
        </w:rPr>
        <w:t>.</w:t>
      </w:r>
      <w:r w:rsidR="002D32FE" w:rsidRPr="006A7B08">
        <w:rPr>
          <w:rFonts w:ascii="Times New Roman" w:hAnsi="Times New Roman" w:cs="Times New Roman"/>
        </w:rPr>
        <w:t xml:space="preserve"> List of plant genes used in the phylogenetic analysis described in Fig</w:t>
      </w:r>
      <w:r>
        <w:rPr>
          <w:rFonts w:ascii="Times New Roman" w:hAnsi="Times New Roman" w:cs="Times New Roman"/>
        </w:rPr>
        <w:t>ure</w:t>
      </w:r>
      <w:r w:rsidR="002D32FE" w:rsidRPr="006A7B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 and </w:t>
      </w:r>
      <w:r w:rsidR="002D32FE" w:rsidRPr="006A7B08">
        <w:rPr>
          <w:rFonts w:ascii="Times New Roman" w:hAnsi="Times New Roman" w:cs="Times New Roman" w:hint="eastAsia"/>
        </w:rPr>
        <w:t>4</w:t>
      </w:r>
      <w:r w:rsidR="002D32FE" w:rsidRPr="006A7B08">
        <w:rPr>
          <w:rFonts w:ascii="Times New Roman" w:hAnsi="Times New Roman" w:cs="Times New Roman"/>
        </w:rPr>
        <w:t>.</w:t>
      </w:r>
    </w:p>
    <w:tbl>
      <w:tblPr>
        <w:tblStyle w:val="TableGrid"/>
        <w:tblW w:w="6290" w:type="dxa"/>
        <w:jc w:val="center"/>
        <w:tblLook w:val="04A0" w:firstRow="1" w:lastRow="0" w:firstColumn="1" w:lastColumn="0" w:noHBand="0" w:noVBand="1"/>
      </w:tblPr>
      <w:tblGrid>
        <w:gridCol w:w="1898"/>
        <w:gridCol w:w="2261"/>
        <w:gridCol w:w="2131"/>
      </w:tblGrid>
      <w:tr w:rsidR="002D32FE" w:rsidRPr="00CE3E7F" w:rsidTr="00D61B69">
        <w:trPr>
          <w:trHeight w:val="97"/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b/>
                <w:sz w:val="16"/>
                <w:szCs w:val="16"/>
              </w:rPr>
              <w:t>Genebank accession no.</w:t>
            </w:r>
          </w:p>
        </w:tc>
      </w:tr>
      <w:tr w:rsidR="002D32FE" w:rsidRPr="00CE3E7F" w:rsidTr="00D61B69">
        <w:trPr>
          <w:trHeight w:val="316"/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ObEG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Ocimum basillc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DQ37281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hIG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tunia x hybrid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DQ37281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LtCE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eastAsia="AdvEPSTIM-I" w:hAnsi="Times New Roman" w:cs="Times New Roman"/>
                <w:i/>
                <w:sz w:val="16"/>
                <w:szCs w:val="16"/>
              </w:rPr>
              <w:t>Larrea tridentat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54326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bIG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pStyle w:val="HTMLPreformatted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larkia brewer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F467238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bEG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larkia brewer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pStyle w:val="HTMLPreformatted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F46723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bEGS2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larkia brewer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F467240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hEG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tunia x hybrid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F467241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aAIS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impinella anis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U925388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FaEGS1a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pStyle w:val="HTMLPreformatted"/>
              <w:shd w:val="clear" w:color="auto" w:fill="FFFFFF"/>
              <w:spacing w:line="254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agaria </w:t>
            </w:r>
            <w:r w:rsidRPr="00CE3E7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</w:t>
            </w: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nanass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KF562264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FaEGS1b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agaria </w:t>
            </w:r>
            <w:r w:rsidRPr="00CE3E7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</w:t>
            </w: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nanass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KF56226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FaEGS2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agaria </w:t>
            </w:r>
            <w:r w:rsidRPr="00CE3E7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</w:t>
            </w: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nanass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KF562266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e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innia elegan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4323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d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opulus dulci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4360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t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opulus tomentos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F63200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Sh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Stylosanthes humili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2119166A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b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larkia brewer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B71141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200227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s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Medicago sativ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B4662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Sm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Selaginella moellendorfﬁ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GQ16694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r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atharanthus roseu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K20170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Lp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Lolium perenne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D1025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CO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0650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3534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2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353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3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3536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4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84969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COMT-like5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457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6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974004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7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974076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8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780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9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7876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10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77877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1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9088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12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9853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COMT-like13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20019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42600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Bn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Brassica napus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G14961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Bp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Broussonetia papyrifer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W50818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a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amptotheca acuminat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T39511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e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entaurium erythrae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S9262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Gm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Glycine max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BC68398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It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Isatis tinctori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BL0748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Le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Lycopersicon esculent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D3743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Ls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Liquidambar styraciﬂu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D4891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s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Medicago sativ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BB0216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t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BC69406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Os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00106504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t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AB65335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SmF5H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Selaginella moellendorfﬁ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U032589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ObEOMT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Ocimum basillc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F435008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ObCvOMT1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Ocimum basillcum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F435007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doOMT1a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Malus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omestic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M516782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doOMT1b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Malus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omestic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M516783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doOMT2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Malus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omestic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M516784</w:t>
            </w:r>
          </w:p>
        </w:tc>
      </w:tr>
      <w:tr w:rsidR="002D32FE" w:rsidRPr="00CE3E7F" w:rsidTr="00D61B69">
        <w:trPr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doOMT6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Malus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</w:t>
            </w:r>
            <w:r w:rsidRPr="00CE3E7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CE3E7F">
              <w:rPr>
                <w:rStyle w:val="Emphasi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</w:rPr>
              <w:t>domestica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M516785</w:t>
            </w:r>
          </w:p>
        </w:tc>
      </w:tr>
      <w:tr w:rsidR="002D32FE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bIEMT</w:t>
            </w:r>
          </w:p>
        </w:tc>
        <w:tc>
          <w:tcPr>
            <w:tcW w:w="226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Clarkia breweri</w:t>
            </w:r>
          </w:p>
        </w:tc>
        <w:tc>
          <w:tcPr>
            <w:tcW w:w="2131" w:type="dxa"/>
            <w:vAlign w:val="center"/>
          </w:tcPr>
          <w:p w:rsidR="002D32FE" w:rsidRPr="00CE3E7F" w:rsidRDefault="002D32FE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AC01533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GmMYBZ2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Glycine max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BI73970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mMYB308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ntirrhinum majus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P81393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gMYB1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Eucalyptus gunnii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CAE09058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jMYB2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Eriobotrya japonica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ID56314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CmMYB1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ysanthemum morifolium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EO27497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hMYB4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etunia x hybrida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DX3333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MusaMYB31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Musa AAB Group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NR02349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MYB31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001105949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MYB11</w:t>
            </w:r>
          </w:p>
        </w:tc>
        <w:tc>
          <w:tcPr>
            <w:tcW w:w="226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IB05021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vMYB4</w:t>
            </w:r>
          </w:p>
        </w:tc>
        <w:tc>
          <w:tcPr>
            <w:tcW w:w="226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Panicum virgatum</w:t>
            </w:r>
          </w:p>
        </w:tc>
        <w:tc>
          <w:tcPr>
            <w:tcW w:w="2131" w:type="dxa"/>
            <w:vAlign w:val="center"/>
          </w:tcPr>
          <w:p w:rsidR="00D61B69" w:rsidRPr="00CE3E7F" w:rsidRDefault="00D61B69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EM17348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MYB42</w:t>
            </w:r>
          </w:p>
        </w:tc>
        <w:tc>
          <w:tcPr>
            <w:tcW w:w="226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NP_001106009.2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MYB38</w:t>
            </w:r>
          </w:p>
        </w:tc>
        <w:tc>
          <w:tcPr>
            <w:tcW w:w="226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IB04526.1</w:t>
            </w:r>
          </w:p>
        </w:tc>
      </w:tr>
      <w:tr w:rsidR="00D61B69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4</w:t>
            </w:r>
          </w:p>
        </w:tc>
        <w:tc>
          <w:tcPr>
            <w:tcW w:w="226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D61B69" w:rsidRPr="00CE3E7F" w:rsidRDefault="00B81223" w:rsidP="00D61B6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AS10085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3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BAA21618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32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EE86444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7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EC06531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mMYB330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ntirrhinum majus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P81395.1 A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8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9SDS8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6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NP_192684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ZmMYB8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  <w:lang w:val="en-SG"/>
              </w:rPr>
              <w:t>ADX60104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VvMYB4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Vitis vinifer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ID68565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r w:rsidR="00CE3E7F" w:rsidRPr="00CE3E7F">
              <w:rPr>
                <w:rFonts w:ascii="Times New Roman" w:hAnsi="Times New Roman" w:cs="Times New Roman"/>
                <w:sz w:val="16"/>
                <w:szCs w:val="16"/>
              </w:rPr>
              <w:t>EOBII</w:t>
            </w:r>
          </w:p>
        </w:tc>
        <w:tc>
          <w:tcPr>
            <w:tcW w:w="2261" w:type="dxa"/>
            <w:vAlign w:val="center"/>
          </w:tcPr>
          <w:p w:rsidR="00B81223" w:rsidRPr="00CE3E7F" w:rsidRDefault="00CE3E7F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Petunia x hybrida</w:t>
            </w:r>
          </w:p>
        </w:tc>
        <w:tc>
          <w:tcPr>
            <w:tcW w:w="2131" w:type="dxa"/>
            <w:vAlign w:val="center"/>
          </w:tcPr>
          <w:p w:rsidR="00B81223" w:rsidRPr="00CE3E7F" w:rsidRDefault="00CE3E7F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CB59077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OsMYB4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BAA23340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EjMYB1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Eriobotrya japonic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ID56313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123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9FJA2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75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9FE25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AtMYB5</w:t>
            </w:r>
          </w:p>
        </w:tc>
        <w:tc>
          <w:tcPr>
            <w:tcW w:w="2261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SG"/>
              </w:rPr>
              <w:t>Arabidopsis thaliana</w:t>
            </w:r>
          </w:p>
        </w:tc>
        <w:tc>
          <w:tcPr>
            <w:tcW w:w="2131" w:type="dxa"/>
            <w:vAlign w:val="center"/>
          </w:tcPr>
          <w:p w:rsidR="00B81223" w:rsidRPr="00CE3E7F" w:rsidRDefault="00B81223" w:rsidP="00B8122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Q38850.1</w:t>
            </w:r>
          </w:p>
        </w:tc>
      </w:tr>
      <w:tr w:rsidR="00B81223" w:rsidRPr="00CE3E7F" w:rsidTr="00D61B69">
        <w:trPr>
          <w:trHeight w:val="365"/>
          <w:jc w:val="center"/>
        </w:trPr>
        <w:tc>
          <w:tcPr>
            <w:tcW w:w="1898" w:type="dxa"/>
            <w:vAlign w:val="center"/>
          </w:tcPr>
          <w:p w:rsidR="00B81223" w:rsidRPr="00CE3E7F" w:rsidRDefault="00B81223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sz w:val="16"/>
                <w:szCs w:val="16"/>
              </w:rPr>
              <w:t>VvMYB5</w:t>
            </w:r>
            <w:r w:rsidR="00CE3E7F" w:rsidRPr="00CE3E7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261" w:type="dxa"/>
            <w:vAlign w:val="center"/>
          </w:tcPr>
          <w:p w:rsidR="00B81223" w:rsidRPr="00CE3E7F" w:rsidRDefault="00CE3E7F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i/>
                <w:sz w:val="16"/>
                <w:szCs w:val="16"/>
              </w:rPr>
              <w:t>Vitis vinifera</w:t>
            </w:r>
          </w:p>
        </w:tc>
        <w:tc>
          <w:tcPr>
            <w:tcW w:w="2131" w:type="dxa"/>
            <w:vAlign w:val="center"/>
          </w:tcPr>
          <w:p w:rsidR="00B81223" w:rsidRPr="00CE3E7F" w:rsidRDefault="00CE3E7F" w:rsidP="00B812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E7F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AS68190</w:t>
            </w:r>
          </w:p>
        </w:tc>
      </w:tr>
    </w:tbl>
    <w:p w:rsidR="001730C2" w:rsidRPr="002D32FE" w:rsidRDefault="001730C2" w:rsidP="002D32FE">
      <w:pPr>
        <w:pStyle w:val="ecxmsonormal"/>
        <w:jc w:val="both"/>
        <w:rPr>
          <w:rFonts w:ascii="Times New Roman" w:eastAsia="Microsoft YaHei UI" w:hAnsi="Times New Roman" w:cs="Times New Roman"/>
          <w:color w:val="000000"/>
          <w:sz w:val="20"/>
          <w:szCs w:val="20"/>
        </w:rPr>
      </w:pPr>
    </w:p>
    <w:sectPr w:rsidR="001730C2" w:rsidRPr="002D32FE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crosoft YaHei UI">
    <w:altName w:val="Microsoft YaHei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A30FE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459ED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E6AEF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09C7"/>
    <w:rsid w:val="00B94177"/>
    <w:rsid w:val="00B97F35"/>
    <w:rsid w:val="00BC1660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140D6-B3B4-4618-9AB6-43D6A08B3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alumpang, Mario Jade</cp:lastModifiedBy>
  <cp:revision>3</cp:revision>
  <cp:lastPrinted>2015-08-06T06:43:00Z</cp:lastPrinted>
  <dcterms:created xsi:type="dcterms:W3CDTF">2017-11-15T15:46:00Z</dcterms:created>
  <dcterms:modified xsi:type="dcterms:W3CDTF">2017-11-22T03:23:00Z</dcterms:modified>
</cp:coreProperties>
</file>